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3"/>
        <w:tblW w:w="90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419"/>
        <w:gridCol w:w="4241"/>
        <w:gridCol w:w="1291"/>
      </w:tblGrid>
      <w:tr w:rsidR="002745A8" w14:paraId="23BA0A2F" w14:textId="77777777" w:rsidTr="00F37638">
        <w:trPr>
          <w:trHeight w:val="303"/>
        </w:trPr>
        <w:tc>
          <w:tcPr>
            <w:tcW w:w="2085" w:type="dxa"/>
          </w:tcPr>
          <w:p w14:paraId="2C1B490D" w14:textId="77777777" w:rsidR="002745A8" w:rsidRDefault="00000000" w:rsidP="00F37638">
            <w:pPr>
              <w:spacing w:line="300" w:lineRule="exact"/>
              <w:ind w:left="357" w:hanging="357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 xml:space="preserve">Primer </w:t>
            </w: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type</w:t>
            </w:r>
          </w:p>
          <w:p w14:paraId="2DCE51F0" w14:textId="77777777" w:rsidR="002745A8" w:rsidRDefault="002745A8" w:rsidP="00F37638">
            <w:pPr>
              <w:spacing w:line="300" w:lineRule="exact"/>
              <w:ind w:left="357" w:hanging="357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</w:p>
        </w:tc>
        <w:tc>
          <w:tcPr>
            <w:tcW w:w="1419" w:type="dxa"/>
          </w:tcPr>
          <w:p w14:paraId="5F2A3256" w14:textId="77777777" w:rsidR="002745A8" w:rsidRDefault="00000000" w:rsidP="00F37638">
            <w:pPr>
              <w:spacing w:line="300" w:lineRule="exact"/>
              <w:ind w:left="357" w:hanging="357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Primer name</w:t>
            </w:r>
          </w:p>
        </w:tc>
        <w:tc>
          <w:tcPr>
            <w:tcW w:w="4241" w:type="dxa"/>
          </w:tcPr>
          <w:p w14:paraId="70D9F863" w14:textId="77777777" w:rsidR="002745A8" w:rsidRDefault="00000000" w:rsidP="00F37638">
            <w:pPr>
              <w:spacing w:line="300" w:lineRule="exact"/>
              <w:ind w:left="357" w:hanging="357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equence</w:t>
            </w: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’——</w:t>
            </w: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’）</w:t>
            </w:r>
          </w:p>
        </w:tc>
        <w:tc>
          <w:tcPr>
            <w:tcW w:w="1291" w:type="dxa"/>
          </w:tcPr>
          <w:p w14:paraId="751AE46C" w14:textId="77777777" w:rsidR="002745A8" w:rsidRDefault="00000000" w:rsidP="00F37638">
            <w:pPr>
              <w:spacing w:line="300" w:lineRule="exact"/>
              <w:ind w:left="357" w:hanging="357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Sequence length/bp</w:t>
            </w:r>
          </w:p>
        </w:tc>
      </w:tr>
      <w:tr w:rsidR="002745A8" w14:paraId="55E45C3F" w14:textId="77777777" w:rsidTr="00F37638">
        <w:tc>
          <w:tcPr>
            <w:tcW w:w="2085" w:type="dxa"/>
          </w:tcPr>
          <w:p w14:paraId="332565CC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  <w:lang w:bidi="ar"/>
              </w:rPr>
              <w:t>open reading frame</w:t>
            </w:r>
          </w:p>
          <w:p w14:paraId="3CBF09D8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07E968EE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ignal peptide</w:t>
            </w:r>
          </w:p>
          <w:p w14:paraId="206B348D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4BCBC0A4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Subcellular localization</w:t>
            </w:r>
          </w:p>
          <w:p w14:paraId="62AA2EFD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35D990D4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ransient expression</w:t>
            </w:r>
          </w:p>
          <w:p w14:paraId="7695E496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6F6F4AF2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1B9B1AE1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2862F20C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76EC74B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 mutation</w:t>
            </w:r>
          </w:p>
          <w:p w14:paraId="6845D5A9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5A229E1E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7D18CA0C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 xml:space="preserve">ype III secretion system </w:t>
            </w:r>
          </w:p>
          <w:p w14:paraId="3B0C36CE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5E9F4DD5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HIGS</w:t>
            </w:r>
          </w:p>
          <w:p w14:paraId="2079CBC8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7B8B849B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qRT-PCR</w:t>
            </w:r>
          </w:p>
          <w:p w14:paraId="326B1D0E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11141A74" w14:textId="77777777" w:rsidR="002745A8" w:rsidRDefault="002745A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10A95B67" w14:textId="77777777" w:rsidR="00A11918" w:rsidRDefault="00A11918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</w:p>
          <w:p w14:paraId="5246678B" w14:textId="78CAEFD7" w:rsidR="00A11918" w:rsidRDefault="00592D01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D</w:t>
            </w:r>
            <w:r w:rsidRPr="00592D0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efense-related genes</w:t>
            </w:r>
          </w:p>
        </w:tc>
        <w:tc>
          <w:tcPr>
            <w:tcW w:w="1419" w:type="dxa"/>
          </w:tcPr>
          <w:p w14:paraId="71FF27F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-F</w:t>
            </w:r>
          </w:p>
          <w:p w14:paraId="64AC50B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-</w:t>
            </w: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R</w:t>
            </w:r>
          </w:p>
          <w:p w14:paraId="41A09827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SP</w:t>
            </w:r>
            <w:bookmarkStart w:id="0" w:name="OLE_LINK1"/>
            <w:bookmarkStart w:id="1" w:name="OLE_LINK2"/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</w:t>
            </w:r>
            <w:bookmarkEnd w:id="0"/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-F</w:t>
            </w:r>
            <w:bookmarkEnd w:id="1"/>
          </w:p>
          <w:p w14:paraId="48F9E1B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SPPt13024-R</w:t>
            </w:r>
          </w:p>
          <w:p w14:paraId="35540EC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-F</w:t>
            </w:r>
          </w:p>
          <w:p w14:paraId="74C6D894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-R</w:t>
            </w:r>
          </w:p>
          <w:p w14:paraId="0B6F9723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-F</w:t>
            </w:r>
          </w:p>
          <w:p w14:paraId="5305C67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△SP Pt13024-F</w:t>
            </w:r>
          </w:p>
          <w:p w14:paraId="1F9AEE1D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t13024-R</w:t>
            </w:r>
          </w:p>
          <w:p w14:paraId="15AD9B3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LBA</w:t>
            </w:r>
          </w:p>
          <w:p w14:paraId="4027534F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LBB</w:t>
            </w:r>
          </w:p>
          <w:p w14:paraId="3FB3D37E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qPt13024-F1</w:t>
            </w:r>
          </w:p>
          <w:p w14:paraId="70C561C9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qPt13024-R1</w:t>
            </w:r>
          </w:p>
          <w:p w14:paraId="5F45542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qPt13024-R2</w:t>
            </w:r>
          </w:p>
          <w:p w14:paraId="01B9566D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Pt13024-F</w:t>
            </w:r>
          </w:p>
          <w:p w14:paraId="3E353E4F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Pt13024-R</w:t>
            </w:r>
          </w:p>
          <w:p w14:paraId="1BA424B6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H13024-F</w:t>
            </w:r>
          </w:p>
          <w:p w14:paraId="03211397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H13024-R</w:t>
            </w:r>
          </w:p>
          <w:p w14:paraId="26F9478C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RT13024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-F</w:t>
            </w:r>
          </w:p>
          <w:p w14:paraId="443A8879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RT13024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-R</w:t>
            </w:r>
          </w:p>
          <w:p w14:paraId="149266CC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EFI-F</w:t>
            </w:r>
          </w:p>
          <w:p w14:paraId="3DA6092E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  <w:shd w:val="clear" w:color="auto" w:fill="FFFFFF"/>
              </w:rPr>
              <w:t>EFI-R</w:t>
            </w:r>
          </w:p>
          <w:p w14:paraId="79D040A2" w14:textId="77777777" w:rsidR="00045771" w:rsidRPr="00045771" w:rsidRDefault="00045771" w:rsidP="007F71D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SOD-F</w:t>
            </w:r>
          </w:p>
          <w:p w14:paraId="5219FB8B" w14:textId="77777777" w:rsidR="00A11918" w:rsidRDefault="00045771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SOD-R</w:t>
            </w:r>
          </w:p>
          <w:p w14:paraId="1CF873E8" w14:textId="77777777" w:rsidR="00045771" w:rsidRDefault="00373C86" w:rsidP="007F71D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73C86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PAL-F</w:t>
            </w:r>
          </w:p>
          <w:p w14:paraId="241AF704" w14:textId="77777777" w:rsidR="007F71D8" w:rsidRDefault="007F71D8" w:rsidP="007F71D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73C86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PAL-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R</w:t>
            </w:r>
          </w:p>
          <w:p w14:paraId="340DA31D" w14:textId="77777777" w:rsidR="00E53790" w:rsidRDefault="00E53790" w:rsidP="007F71D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73C86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</w:t>
            </w:r>
            <w:r w:rsidRPr="00E53790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R1-F</w:t>
            </w:r>
          </w:p>
          <w:p w14:paraId="682D0D83" w14:textId="77777777" w:rsidR="00E53790" w:rsidRDefault="00E53790" w:rsidP="007F71D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73C86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</w:t>
            </w:r>
            <w:r w:rsidRPr="00E53790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R1-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R</w:t>
            </w:r>
          </w:p>
          <w:p w14:paraId="7B4E54BC" w14:textId="1743119C" w:rsidR="00E53790" w:rsidRDefault="00E53790" w:rsidP="007F71D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73C86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</w:t>
            </w:r>
            <w:r w:rsidRPr="00E53790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R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2</w:t>
            </w:r>
            <w:r w:rsidRPr="00E53790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-F</w:t>
            </w:r>
          </w:p>
          <w:p w14:paraId="4F7E559C" w14:textId="274170F0" w:rsidR="00E53790" w:rsidRDefault="00E53790" w:rsidP="007F71D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73C86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a</w:t>
            </w:r>
            <w:r w:rsidRPr="00E53790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PR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2</w:t>
            </w:r>
            <w:r w:rsidRPr="00E53790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241" w:type="dxa"/>
          </w:tcPr>
          <w:p w14:paraId="3CA70FAC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ATGGTCAAAACTATTCTCCA</w:t>
            </w:r>
          </w:p>
          <w:p w14:paraId="701116B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ACAAATGAGCGAAGATTA</w:t>
            </w:r>
          </w:p>
          <w:p w14:paraId="5AA0830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CGGAATTCATGGTCAAAACTATTCTCCA</w:t>
            </w:r>
          </w:p>
          <w:p w14:paraId="5ACE9D3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CGCTCGAGTCCCATAACGTAGTGCTTCC</w:t>
            </w:r>
          </w:p>
          <w:p w14:paraId="43716D37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CCATCGATAGCTTGGGGGCTTTGAAAGC</w:t>
            </w:r>
          </w:p>
          <w:p w14:paraId="7177BFF4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CCCCGGGCAAATGAGCGAAGATTACTT</w:t>
            </w:r>
          </w:p>
          <w:p w14:paraId="1A0BDFD7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CCCCGGGATGGTCAAAACTATTCTCCA</w:t>
            </w:r>
          </w:p>
          <w:p w14:paraId="5496F9AB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CCCCGGGAGCTTGGGGGCTTTGAAAGC</w:t>
            </w:r>
          </w:p>
          <w:p w14:paraId="3EF508A9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GCGTCGACTCACAAATGAGCGAAGATTA</w:t>
            </w:r>
          </w:p>
          <w:p w14:paraId="595A18AE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AATCACAGTGTTGGCTTGC</w:t>
            </w:r>
          </w:p>
          <w:p w14:paraId="7071AA84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GACCCTATGGGCTGTGTTG</w:t>
            </w:r>
          </w:p>
          <w:p w14:paraId="53A78BF4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CCATCGATGCGAATTTGATTGATTTTCA</w:t>
            </w:r>
          </w:p>
          <w:p w14:paraId="5DB0EF2C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CCCCGGGATGAGCAGTGCTTTCTACGT</w:t>
            </w:r>
          </w:p>
          <w:p w14:paraId="67D45B86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CCCCGGGTTCAGATGTCGATAGGGTAT</w:t>
            </w:r>
          </w:p>
          <w:p w14:paraId="58C81D23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ACCATGGTCAAAACTATTCTCCA</w:t>
            </w:r>
          </w:p>
          <w:p w14:paraId="1012B26A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bookmarkStart w:id="2" w:name="OLE_LINK3"/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ACAAATGAGCGAAGATTA</w:t>
            </w:r>
            <w:bookmarkEnd w:id="2"/>
          </w:p>
          <w:p w14:paraId="38535929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AAGGAAGTTTAAGTTTTCTTTGTGTTGAGC</w:t>
            </w:r>
          </w:p>
          <w:p w14:paraId="70904CC3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AACCACCACCACCGTTTCTGTTTTATCAGTCGA</w:t>
            </w:r>
          </w:p>
          <w:p w14:paraId="6ADDD0FE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AAGTGCCACAGACGAA</w:t>
            </w:r>
          </w:p>
          <w:p w14:paraId="5AA79FBA" w14:textId="77777777" w:rsidR="002745A8" w:rsidRPr="00045771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CACAAATGAGCGAAGA</w:t>
            </w:r>
          </w:p>
          <w:p w14:paraId="6BA77B5C" w14:textId="77777777" w:rsidR="002745A8" w:rsidRPr="00045771" w:rsidRDefault="00000000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GGTCGTTTTGCTGTGAGGG</w:t>
            </w:r>
          </w:p>
          <w:p w14:paraId="6028E084" w14:textId="77777777" w:rsidR="002745A8" w:rsidRDefault="00000000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GCAGCCTTGGTCACCTTTG</w:t>
            </w:r>
          </w:p>
          <w:p w14:paraId="097B9A37" w14:textId="77777777" w:rsidR="00045771" w:rsidRDefault="00045771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CGAGGTCTGGAACCATCAC</w:t>
            </w:r>
          </w:p>
          <w:p w14:paraId="38B61355" w14:textId="77777777" w:rsidR="00045771" w:rsidRDefault="00045771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045771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AGCCGAAATCCTTCTCGATCT</w:t>
            </w:r>
          </w:p>
          <w:p w14:paraId="36AA7D39" w14:textId="77777777" w:rsidR="00373C86" w:rsidRDefault="00373C86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73C86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TTCGATTTGCCACCAAGTC</w:t>
            </w:r>
          </w:p>
          <w:p w14:paraId="665E872B" w14:textId="77777777" w:rsidR="00301F62" w:rsidRDefault="00301F62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301F62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GTGCCTTGGAAGTTGCCAC</w:t>
            </w:r>
          </w:p>
          <w:p w14:paraId="339B0372" w14:textId="77777777" w:rsidR="00E53790" w:rsidRDefault="00E53790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E53790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GAGAATGCAGACGCCCAAGC</w:t>
            </w:r>
          </w:p>
          <w:p w14:paraId="141E9772" w14:textId="77777777" w:rsidR="0016389A" w:rsidRDefault="0016389A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16389A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CTGGAGCTTGCAGTCGTTGATC</w:t>
            </w:r>
          </w:p>
          <w:p w14:paraId="5D5D7271" w14:textId="77777777" w:rsidR="0016389A" w:rsidRDefault="0016389A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16389A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AGGATGTTGCTTCCATGTTTGCCG</w:t>
            </w:r>
          </w:p>
          <w:p w14:paraId="13345BA1" w14:textId="0BD7C345" w:rsidR="0016389A" w:rsidRPr="00045771" w:rsidRDefault="00450529" w:rsidP="00F37638">
            <w:pPr>
              <w:widowControl/>
              <w:spacing w:line="360" w:lineRule="exact"/>
              <w:ind w:left="360" w:hanging="360"/>
              <w:jc w:val="center"/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</w:pPr>
            <w:r w:rsidRPr="00450529">
              <w:rPr>
                <w:rFonts w:ascii="Times New Roman" w:eastAsia="微软雅黑" w:hAnsi="Times New Roman"/>
                <w:sz w:val="18"/>
                <w:szCs w:val="18"/>
                <w:shd w:val="clear" w:color="auto" w:fill="FFFFFF"/>
              </w:rPr>
              <w:t>AAGTAGATGCGCATGCCGTTGATG</w:t>
            </w:r>
          </w:p>
        </w:tc>
        <w:tc>
          <w:tcPr>
            <w:tcW w:w="1291" w:type="dxa"/>
          </w:tcPr>
          <w:p w14:paraId="5AABF5D8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0</w:t>
            </w:r>
          </w:p>
          <w:p w14:paraId="12034ED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0</w:t>
            </w:r>
          </w:p>
          <w:p w14:paraId="23F3584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498D9585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57ADFC56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48B65418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15C5094B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43023D4A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47F61ED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8</w:t>
            </w:r>
          </w:p>
          <w:p w14:paraId="48091716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1</w:t>
            </w:r>
          </w:p>
          <w:p w14:paraId="1FC774B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0</w:t>
            </w:r>
          </w:p>
          <w:p w14:paraId="41D49200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12F1F2D4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66FD66E9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9</w:t>
            </w:r>
          </w:p>
          <w:p w14:paraId="2261E5D1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4</w:t>
            </w:r>
          </w:p>
          <w:p w14:paraId="20BA4F5B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20</w:t>
            </w:r>
          </w:p>
          <w:p w14:paraId="26831407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30</w:t>
            </w:r>
          </w:p>
          <w:p w14:paraId="0DA40C57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33</w:t>
            </w:r>
          </w:p>
          <w:p w14:paraId="697A1722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17</w:t>
            </w:r>
          </w:p>
          <w:p w14:paraId="0BD64FAB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/>
                <w:kern w:val="22"/>
                <w:sz w:val="18"/>
                <w:szCs w:val="18"/>
              </w:rPr>
              <w:t>17</w:t>
            </w:r>
          </w:p>
          <w:p w14:paraId="37BAFE35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0</w:t>
            </w:r>
          </w:p>
          <w:p w14:paraId="2E7BDBD0" w14:textId="77777777" w:rsidR="002745A8" w:rsidRDefault="00000000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19</w:t>
            </w:r>
          </w:p>
          <w:p w14:paraId="36045B24" w14:textId="77777777" w:rsidR="00045771" w:rsidRDefault="00045771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0</w:t>
            </w:r>
          </w:p>
          <w:p w14:paraId="43B1B99D" w14:textId="77777777" w:rsidR="00045771" w:rsidRDefault="00045771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1</w:t>
            </w:r>
          </w:p>
          <w:p w14:paraId="0ADD964D" w14:textId="206975A2" w:rsidR="00045771" w:rsidRDefault="00301F62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9</w:t>
            </w:r>
          </w:p>
          <w:p w14:paraId="08D28F56" w14:textId="5340D6A2" w:rsidR="00301F62" w:rsidRDefault="00301F62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9</w:t>
            </w:r>
          </w:p>
          <w:p w14:paraId="138DF527" w14:textId="092A548D" w:rsidR="00373C86" w:rsidRDefault="006A5F84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1</w:t>
            </w:r>
          </w:p>
          <w:p w14:paraId="37FA58ED" w14:textId="0CCABFB5" w:rsidR="006A5F84" w:rsidRDefault="006A5F84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2</w:t>
            </w:r>
          </w:p>
          <w:p w14:paraId="592943F1" w14:textId="1887B7DD" w:rsidR="006A5F84" w:rsidRDefault="006A5F84" w:rsidP="00F37638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4</w:t>
            </w:r>
          </w:p>
          <w:p w14:paraId="1BB6FBBE" w14:textId="1AC2722D" w:rsidR="00373C86" w:rsidRDefault="006A5F84" w:rsidP="006A5F84">
            <w:pPr>
              <w:spacing w:line="360" w:lineRule="exact"/>
              <w:ind w:left="360" w:hanging="360"/>
              <w:jc w:val="center"/>
              <w:rPr>
                <w:rFonts w:ascii="Times New Roman" w:hAnsi="Times New Roman"/>
                <w:kern w:val="22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22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22"/>
                <w:sz w:val="18"/>
                <w:szCs w:val="18"/>
              </w:rPr>
              <w:t>5</w:t>
            </w:r>
          </w:p>
        </w:tc>
      </w:tr>
    </w:tbl>
    <w:p w14:paraId="0E21AC50" w14:textId="37DEAFEB" w:rsidR="00F37638" w:rsidRPr="00153457" w:rsidRDefault="00D83C45" w:rsidP="00F37638">
      <w:pPr>
        <w:widowControl/>
        <w:jc w:val="left"/>
        <w:rPr>
          <w:rFonts w:ascii="Times New Roman" w:hAnsi="Times New Roman"/>
          <w:sz w:val="24"/>
          <w:szCs w:val="24"/>
        </w:rPr>
      </w:pPr>
      <w:r w:rsidRPr="00D83C45">
        <w:rPr>
          <w:rFonts w:ascii="Times New Roman" w:hAnsi="Times New Roman"/>
          <w:b/>
          <w:bCs/>
          <w:sz w:val="24"/>
          <w:szCs w:val="24"/>
          <w:lang w:bidi="ar"/>
        </w:rPr>
        <w:t>TABLE S</w:t>
      </w:r>
      <w:r w:rsidR="00F37638">
        <w:rPr>
          <w:rFonts w:ascii="Times New Roman" w:hAnsi="Times New Roman"/>
          <w:b/>
          <w:bCs/>
          <w:sz w:val="24"/>
          <w:szCs w:val="24"/>
          <w:lang w:bidi="ar"/>
        </w:rPr>
        <w:t>2</w:t>
      </w:r>
      <w:r w:rsidR="00F37638" w:rsidRPr="00153457">
        <w:rPr>
          <w:rFonts w:ascii="Times New Roman" w:hAnsi="Times New Roman"/>
          <w:b/>
          <w:bCs/>
          <w:sz w:val="24"/>
          <w:szCs w:val="24"/>
          <w:lang w:bidi="ar"/>
        </w:rPr>
        <w:t xml:space="preserve"> </w:t>
      </w:r>
      <w:r w:rsidR="00F37638" w:rsidRPr="00153457">
        <w:rPr>
          <w:rFonts w:ascii="Times New Roman" w:hAnsi="Times New Roman"/>
          <w:sz w:val="24"/>
          <w:szCs w:val="24"/>
          <w:lang w:bidi="ar"/>
        </w:rPr>
        <w:t>Primers used in this study.</w:t>
      </w:r>
    </w:p>
    <w:p w14:paraId="34B3CDE1" w14:textId="77777777" w:rsidR="002745A8" w:rsidRPr="00F37638" w:rsidRDefault="002745A8"/>
    <w:sectPr w:rsidR="002745A8" w:rsidRPr="00F37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5C067" w14:textId="77777777" w:rsidR="008D0145" w:rsidRDefault="008D0145" w:rsidP="0075012A">
      <w:r>
        <w:separator/>
      </w:r>
    </w:p>
  </w:endnote>
  <w:endnote w:type="continuationSeparator" w:id="0">
    <w:p w14:paraId="5E7DEF36" w14:textId="77777777" w:rsidR="008D0145" w:rsidRDefault="008D0145" w:rsidP="00750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8E3BF" w14:textId="77777777" w:rsidR="008D0145" w:rsidRDefault="008D0145" w:rsidP="0075012A">
      <w:r>
        <w:separator/>
      </w:r>
    </w:p>
  </w:footnote>
  <w:footnote w:type="continuationSeparator" w:id="0">
    <w:p w14:paraId="34B998F6" w14:textId="77777777" w:rsidR="008D0145" w:rsidRDefault="008D0145" w:rsidP="00750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66D3"/>
    <w:rsid w:val="00045771"/>
    <w:rsid w:val="000E28C3"/>
    <w:rsid w:val="00133FB2"/>
    <w:rsid w:val="0016389A"/>
    <w:rsid w:val="002745A8"/>
    <w:rsid w:val="002C7799"/>
    <w:rsid w:val="00301F62"/>
    <w:rsid w:val="00313B08"/>
    <w:rsid w:val="00373C86"/>
    <w:rsid w:val="00450529"/>
    <w:rsid w:val="005666D3"/>
    <w:rsid w:val="00592D01"/>
    <w:rsid w:val="006A5F84"/>
    <w:rsid w:val="0075012A"/>
    <w:rsid w:val="007D3A25"/>
    <w:rsid w:val="007F71D8"/>
    <w:rsid w:val="008729F6"/>
    <w:rsid w:val="008D0145"/>
    <w:rsid w:val="00A11918"/>
    <w:rsid w:val="00CA3E69"/>
    <w:rsid w:val="00CC2274"/>
    <w:rsid w:val="00D24E97"/>
    <w:rsid w:val="00D83C45"/>
    <w:rsid w:val="00E53790"/>
    <w:rsid w:val="00F22EC9"/>
    <w:rsid w:val="00F37638"/>
    <w:rsid w:val="010F37C8"/>
    <w:rsid w:val="063905A3"/>
    <w:rsid w:val="11464EE9"/>
    <w:rsid w:val="15451DC1"/>
    <w:rsid w:val="15E63542"/>
    <w:rsid w:val="1AFD6ADC"/>
    <w:rsid w:val="1D2E4DC1"/>
    <w:rsid w:val="25C748B5"/>
    <w:rsid w:val="27CE3263"/>
    <w:rsid w:val="351A0ECC"/>
    <w:rsid w:val="3CC55840"/>
    <w:rsid w:val="417F5B02"/>
    <w:rsid w:val="477270E1"/>
    <w:rsid w:val="488635A1"/>
    <w:rsid w:val="524D28CF"/>
    <w:rsid w:val="57A10FF8"/>
    <w:rsid w:val="5A3D2D96"/>
    <w:rsid w:val="6531212B"/>
    <w:rsid w:val="6689063E"/>
    <w:rsid w:val="7DC0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1E2AF5"/>
  <w15:docId w15:val="{A0C3BB88-F73E-4315-B4C1-2C9EB222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Balloon Text"/>
    <w:basedOn w:val="a"/>
    <w:link w:val="a5"/>
    <w:rPr>
      <w:sz w:val="18"/>
      <w:szCs w:val="18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Pr>
      <w:rFonts w:ascii="Calibri" w:hAnsi="Calibri"/>
      <w:kern w:val="2"/>
      <w:sz w:val="18"/>
      <w:szCs w:val="18"/>
    </w:rPr>
  </w:style>
  <w:style w:type="character" w:customStyle="1" w:styleId="a7">
    <w:name w:val="页脚 字符"/>
    <w:basedOn w:val="a0"/>
    <w:link w:val="a6"/>
    <w:rPr>
      <w:rFonts w:ascii="Calibri" w:hAnsi="Calibri"/>
      <w:kern w:val="2"/>
      <w:sz w:val="18"/>
      <w:szCs w:val="18"/>
    </w:rPr>
  </w:style>
  <w:style w:type="character" w:customStyle="1" w:styleId="a5">
    <w:name w:val="批注框文本 字符"/>
    <w:basedOn w:val="a0"/>
    <w:link w:val="a4"/>
    <w:rPr>
      <w:rFonts w:ascii="Calibri" w:hAnsi="Calibri"/>
      <w:kern w:val="2"/>
      <w:sz w:val="18"/>
      <w:szCs w:val="18"/>
    </w:rPr>
  </w:style>
  <w:style w:type="paragraph" w:styleId="aa">
    <w:name w:val="Revision"/>
    <w:hidden/>
    <w:uiPriority w:val="99"/>
    <w:semiHidden/>
    <w:rsid w:val="0075012A"/>
    <w:rPr>
      <w:rFonts w:ascii="Calibri" w:hAnsi="Calibri"/>
      <w:kern w:val="2"/>
      <w:sz w:val="21"/>
      <w:szCs w:val="22"/>
    </w:rPr>
  </w:style>
  <w:style w:type="paragraph" w:styleId="ab">
    <w:name w:val="List Paragraph"/>
    <w:basedOn w:val="a"/>
    <w:uiPriority w:val="99"/>
    <w:rsid w:val="00D83C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9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齐 悦</cp:lastModifiedBy>
  <cp:revision>24</cp:revision>
  <dcterms:created xsi:type="dcterms:W3CDTF">2014-10-29T12:08:00Z</dcterms:created>
  <dcterms:modified xsi:type="dcterms:W3CDTF">2022-12-0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